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1E2FE2" w:rsidRDefault="00997771">
      <w:r w:rsidRPr="0099777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0058CD" wp14:editId="735B83B7">
                <wp:simplePos x="0" y="0"/>
                <wp:positionH relativeFrom="column">
                  <wp:posOffset>3711575</wp:posOffset>
                </wp:positionH>
                <wp:positionV relativeFrom="paragraph">
                  <wp:posOffset>344805</wp:posOffset>
                </wp:positionV>
                <wp:extent cx="373380" cy="317500"/>
                <wp:effectExtent l="0" t="0" r="0" b="6350"/>
                <wp:wrapTopAndBottom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771" w:rsidRDefault="00997771" w:rsidP="00997771">
                            <w:proofErr w:type="gramStart"/>
                            <w:r>
                              <w:t>b</w:t>
                            </w:r>
                            <w:proofErr w:type="gramEnd"/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2.25pt;margin-top:27.15pt;width:29.4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" filled="f" stroked="f">
                <v:textbox>
                  <w:txbxContent>
                    <w:p w:rsidR="00997771" w:rsidRDefault="00997771" w:rsidP="00997771">
                      <w:proofErr w:type="gramStart"/>
                      <w:r>
                        <w:t>b</w:t>
                      </w:r>
                      <w:proofErr w:type="gramEnd"/>
                      <w: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9777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D8FC1E" wp14:editId="574CCF4F">
                <wp:simplePos x="0" y="0"/>
                <wp:positionH relativeFrom="column">
                  <wp:posOffset>202565</wp:posOffset>
                </wp:positionH>
                <wp:positionV relativeFrom="paragraph">
                  <wp:posOffset>344805</wp:posOffset>
                </wp:positionV>
                <wp:extent cx="373380" cy="317500"/>
                <wp:effectExtent l="0" t="0" r="0" b="6350"/>
                <wp:wrapTopAndBottom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771" w:rsidRDefault="00997771" w:rsidP="00997771">
                            <w:proofErr w:type="gramStart"/>
                            <w:r>
                              <w:t>a</w:t>
                            </w:r>
                            <w:proofErr w:type="gramEnd"/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5.95pt;margin-top:27.15pt;width:29.4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" filled="f" stroked="f">
                <v:textbox>
                  <w:txbxContent>
                    <w:p w:rsidR="00997771" w:rsidRDefault="00997771" w:rsidP="00997771">
                      <w:proofErr w:type="gramStart"/>
                      <w:r>
                        <w:t>a</w:t>
                      </w:r>
                      <w:proofErr w:type="gramEnd"/>
                      <w: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97771">
        <w:rPr>
          <w:noProof/>
        </w:rPr>
        <w:drawing>
          <wp:anchor distT="0" distB="0" distL="114300" distR="114300" simplePos="0" relativeHeight="251660288" behindDoc="1" locked="0" layoutInCell="1" allowOverlap="1" wp14:anchorId="38B9DD52" wp14:editId="4D6C618A">
            <wp:simplePos x="0" y="0"/>
            <wp:positionH relativeFrom="column">
              <wp:posOffset>3530600</wp:posOffset>
            </wp:positionH>
            <wp:positionV relativeFrom="paragraph">
              <wp:posOffset>344805</wp:posOffset>
            </wp:positionV>
            <wp:extent cx="3227705" cy="2146300"/>
            <wp:effectExtent l="0" t="0" r="0" b="0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7771">
        <w:rPr>
          <w:noProof/>
        </w:rPr>
        <w:drawing>
          <wp:anchor distT="0" distB="0" distL="114300" distR="114300" simplePos="0" relativeHeight="251659264" behindDoc="1" locked="0" layoutInCell="1" allowOverlap="1" wp14:anchorId="51E6C14D" wp14:editId="1C927C78">
            <wp:simplePos x="0" y="0"/>
            <wp:positionH relativeFrom="column">
              <wp:posOffset>149860</wp:posOffset>
            </wp:positionH>
            <wp:positionV relativeFrom="paragraph">
              <wp:posOffset>344805</wp:posOffset>
            </wp:positionV>
            <wp:extent cx="3291840" cy="2162175"/>
            <wp:effectExtent l="0" t="0" r="3810" b="0"/>
            <wp:wrapTopAndBottom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0341" w:rsidRDefault="008D0341"/>
    <w:sectPr w:rsidR="008D0341" w:rsidSect="00164B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8B"/>
    <w:rsid w:val="0000419F"/>
    <w:rsid w:val="0002086A"/>
    <w:rsid w:val="00034411"/>
    <w:rsid w:val="00042FB3"/>
    <w:rsid w:val="0005587A"/>
    <w:rsid w:val="000654D0"/>
    <w:rsid w:val="000715DD"/>
    <w:rsid w:val="0007797F"/>
    <w:rsid w:val="000B5FBE"/>
    <w:rsid w:val="000C7215"/>
    <w:rsid w:val="000F5186"/>
    <w:rsid w:val="0010682C"/>
    <w:rsid w:val="00115140"/>
    <w:rsid w:val="00115548"/>
    <w:rsid w:val="001275BD"/>
    <w:rsid w:val="00130AE9"/>
    <w:rsid w:val="00133CD3"/>
    <w:rsid w:val="00157265"/>
    <w:rsid w:val="00164B8B"/>
    <w:rsid w:val="001655F3"/>
    <w:rsid w:val="0016695E"/>
    <w:rsid w:val="00184FBC"/>
    <w:rsid w:val="0018765B"/>
    <w:rsid w:val="001A50F3"/>
    <w:rsid w:val="001B0436"/>
    <w:rsid w:val="001B6070"/>
    <w:rsid w:val="001B733F"/>
    <w:rsid w:val="001E2FE2"/>
    <w:rsid w:val="001F1842"/>
    <w:rsid w:val="00206899"/>
    <w:rsid w:val="00210EC2"/>
    <w:rsid w:val="0023366A"/>
    <w:rsid w:val="00252A95"/>
    <w:rsid w:val="002608AC"/>
    <w:rsid w:val="0027566B"/>
    <w:rsid w:val="002847A3"/>
    <w:rsid w:val="002B2E47"/>
    <w:rsid w:val="002B647B"/>
    <w:rsid w:val="002E333F"/>
    <w:rsid w:val="00323121"/>
    <w:rsid w:val="00340933"/>
    <w:rsid w:val="00372C65"/>
    <w:rsid w:val="00391460"/>
    <w:rsid w:val="00395B95"/>
    <w:rsid w:val="003A05AA"/>
    <w:rsid w:val="003A39F3"/>
    <w:rsid w:val="003A4A74"/>
    <w:rsid w:val="003A50E3"/>
    <w:rsid w:val="003D254D"/>
    <w:rsid w:val="003E110A"/>
    <w:rsid w:val="00440A6E"/>
    <w:rsid w:val="00464906"/>
    <w:rsid w:val="004677EE"/>
    <w:rsid w:val="004772B4"/>
    <w:rsid w:val="0048472D"/>
    <w:rsid w:val="00492C3D"/>
    <w:rsid w:val="00493AE7"/>
    <w:rsid w:val="004A6D04"/>
    <w:rsid w:val="004C1920"/>
    <w:rsid w:val="004D0015"/>
    <w:rsid w:val="004E5B26"/>
    <w:rsid w:val="00553911"/>
    <w:rsid w:val="005C4E2D"/>
    <w:rsid w:val="005D50FA"/>
    <w:rsid w:val="005E5F6F"/>
    <w:rsid w:val="00620C31"/>
    <w:rsid w:val="006335D5"/>
    <w:rsid w:val="006348C8"/>
    <w:rsid w:val="00645EFE"/>
    <w:rsid w:val="006549CE"/>
    <w:rsid w:val="00660270"/>
    <w:rsid w:val="00670147"/>
    <w:rsid w:val="006B1396"/>
    <w:rsid w:val="006C2AE2"/>
    <w:rsid w:val="006C35EA"/>
    <w:rsid w:val="006C7F15"/>
    <w:rsid w:val="006D2B7A"/>
    <w:rsid w:val="006E1C2B"/>
    <w:rsid w:val="00713F73"/>
    <w:rsid w:val="007544EB"/>
    <w:rsid w:val="00767350"/>
    <w:rsid w:val="007709FE"/>
    <w:rsid w:val="007813AD"/>
    <w:rsid w:val="007A39BB"/>
    <w:rsid w:val="007D61B9"/>
    <w:rsid w:val="0083068E"/>
    <w:rsid w:val="00877073"/>
    <w:rsid w:val="00881A95"/>
    <w:rsid w:val="00882136"/>
    <w:rsid w:val="00887D84"/>
    <w:rsid w:val="00892213"/>
    <w:rsid w:val="00895DB9"/>
    <w:rsid w:val="00897DD8"/>
    <w:rsid w:val="008A06C8"/>
    <w:rsid w:val="008B3879"/>
    <w:rsid w:val="008B4C65"/>
    <w:rsid w:val="008C120F"/>
    <w:rsid w:val="008C12A2"/>
    <w:rsid w:val="008C4182"/>
    <w:rsid w:val="008D0341"/>
    <w:rsid w:val="008E3E9E"/>
    <w:rsid w:val="008E45F3"/>
    <w:rsid w:val="008E4F2D"/>
    <w:rsid w:val="009136B5"/>
    <w:rsid w:val="00937CE7"/>
    <w:rsid w:val="00943B66"/>
    <w:rsid w:val="00944663"/>
    <w:rsid w:val="00950A20"/>
    <w:rsid w:val="00951F8A"/>
    <w:rsid w:val="00964818"/>
    <w:rsid w:val="009659C6"/>
    <w:rsid w:val="009940D2"/>
    <w:rsid w:val="00997771"/>
    <w:rsid w:val="009A3595"/>
    <w:rsid w:val="009A5585"/>
    <w:rsid w:val="009C1B01"/>
    <w:rsid w:val="009D5906"/>
    <w:rsid w:val="00A06FD5"/>
    <w:rsid w:val="00A2765C"/>
    <w:rsid w:val="00A411EF"/>
    <w:rsid w:val="00A44143"/>
    <w:rsid w:val="00A52604"/>
    <w:rsid w:val="00A53856"/>
    <w:rsid w:val="00AA4DA5"/>
    <w:rsid w:val="00AB5D8A"/>
    <w:rsid w:val="00AC2825"/>
    <w:rsid w:val="00AD0BA5"/>
    <w:rsid w:val="00AF076A"/>
    <w:rsid w:val="00AF52CE"/>
    <w:rsid w:val="00B00346"/>
    <w:rsid w:val="00B05FF4"/>
    <w:rsid w:val="00B11EB9"/>
    <w:rsid w:val="00B267D9"/>
    <w:rsid w:val="00B30E28"/>
    <w:rsid w:val="00B4029C"/>
    <w:rsid w:val="00B44774"/>
    <w:rsid w:val="00B459B0"/>
    <w:rsid w:val="00B8489E"/>
    <w:rsid w:val="00B9628F"/>
    <w:rsid w:val="00BB5557"/>
    <w:rsid w:val="00BE1304"/>
    <w:rsid w:val="00BF0E1D"/>
    <w:rsid w:val="00C033DD"/>
    <w:rsid w:val="00C244BA"/>
    <w:rsid w:val="00C44471"/>
    <w:rsid w:val="00C6039B"/>
    <w:rsid w:val="00C63180"/>
    <w:rsid w:val="00C90B8C"/>
    <w:rsid w:val="00C90C20"/>
    <w:rsid w:val="00C97C12"/>
    <w:rsid w:val="00CC0E32"/>
    <w:rsid w:val="00CC14B8"/>
    <w:rsid w:val="00CD10E2"/>
    <w:rsid w:val="00CE5D0E"/>
    <w:rsid w:val="00CF536E"/>
    <w:rsid w:val="00CF7316"/>
    <w:rsid w:val="00D33F2B"/>
    <w:rsid w:val="00D3451A"/>
    <w:rsid w:val="00D40C2B"/>
    <w:rsid w:val="00D5779C"/>
    <w:rsid w:val="00D94D8D"/>
    <w:rsid w:val="00D959D4"/>
    <w:rsid w:val="00DA274C"/>
    <w:rsid w:val="00DA7CB9"/>
    <w:rsid w:val="00DE2B75"/>
    <w:rsid w:val="00E21C45"/>
    <w:rsid w:val="00E252A2"/>
    <w:rsid w:val="00E313FE"/>
    <w:rsid w:val="00E34D81"/>
    <w:rsid w:val="00E37BAE"/>
    <w:rsid w:val="00E44FA0"/>
    <w:rsid w:val="00E65DAF"/>
    <w:rsid w:val="00E94C6F"/>
    <w:rsid w:val="00EA325F"/>
    <w:rsid w:val="00EA57B0"/>
    <w:rsid w:val="00ED2BD5"/>
    <w:rsid w:val="00ED381A"/>
    <w:rsid w:val="00ED55DA"/>
    <w:rsid w:val="00EE5419"/>
    <w:rsid w:val="00EF0D6D"/>
    <w:rsid w:val="00F163C4"/>
    <w:rsid w:val="00F23451"/>
    <w:rsid w:val="00F24AC9"/>
    <w:rsid w:val="00F362D3"/>
    <w:rsid w:val="00F372E8"/>
    <w:rsid w:val="00F77A36"/>
    <w:rsid w:val="00F94023"/>
    <w:rsid w:val="00FA2362"/>
    <w:rsid w:val="00FA46E0"/>
    <w:rsid w:val="00FC1C88"/>
    <w:rsid w:val="00FC20E2"/>
    <w:rsid w:val="00FC2362"/>
    <w:rsid w:val="00FC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tt\16HBE72hr_042915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tt\16HBE72hr_042915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534096207676971"/>
          <c:y val="0.10547344856638524"/>
          <c:w val="0.7613775112657446"/>
          <c:h val="0.751864138284489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Y$3</c:f>
              <c:strCache>
                <c:ptCount val="1"/>
                <c:pt idx="0">
                  <c:v>Collagen 6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Y$16:$Y$17</c:f>
                <c:numCache>
                  <c:formatCode>General</c:formatCode>
                  <c:ptCount val="2"/>
                  <c:pt idx="0">
                    <c:v>4.6766559752788137E-2</c:v>
                  </c:pt>
                  <c:pt idx="1">
                    <c:v>2.6741561493508762E-2</c:v>
                  </c:pt>
                </c:numCache>
              </c:numRef>
            </c:plus>
            <c:minus>
              <c:numRef>
                <c:f>Sheet1!$Y$16:$Y$17</c:f>
                <c:numCache>
                  <c:formatCode>General</c:formatCode>
                  <c:ptCount val="2"/>
                  <c:pt idx="0">
                    <c:v>4.6766559752788137E-2</c:v>
                  </c:pt>
                  <c:pt idx="1">
                    <c:v>2.6741561493508762E-2</c:v>
                  </c:pt>
                </c:numCache>
              </c:numRef>
            </c:minus>
          </c:errBars>
          <c:cat>
            <c:strRef>
              <c:f>Sheet1!$X$13:$X$14</c:f>
              <c:strCache>
                <c:ptCount val="2"/>
                <c:pt idx="0">
                  <c:v>48hr NHBE</c:v>
                </c:pt>
                <c:pt idx="1">
                  <c:v>72hr NHBE</c:v>
                </c:pt>
              </c:strCache>
            </c:strRef>
          </c:cat>
          <c:val>
            <c:numRef>
              <c:f>Sheet1!$Y$13:$Y$14</c:f>
              <c:numCache>
                <c:formatCode>General</c:formatCode>
                <c:ptCount val="2"/>
                <c:pt idx="0">
                  <c:v>0.59833333333333305</c:v>
                </c:pt>
                <c:pt idx="1">
                  <c:v>0.71433333333333304</c:v>
                </c:pt>
              </c:numCache>
            </c:numRef>
          </c:val>
        </c:ser>
        <c:ser>
          <c:idx val="1"/>
          <c:order val="1"/>
          <c:tx>
            <c:strRef>
              <c:f>Sheet1!$Z$3</c:f>
              <c:strCache>
                <c:ptCount val="1"/>
                <c:pt idx="0">
                  <c:v>Matrige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Z$16:$Z$17</c:f>
                <c:numCache>
                  <c:formatCode>General</c:formatCode>
                  <c:ptCount val="2"/>
                  <c:pt idx="0">
                    <c:v>2.6950572040929533E-2</c:v>
                  </c:pt>
                  <c:pt idx="1">
                    <c:v>1.3860415257527873E-2</c:v>
                  </c:pt>
                </c:numCache>
              </c:numRef>
            </c:plus>
            <c:minus>
              <c:numRef>
                <c:f>Sheet1!$Z$16:$Z$17</c:f>
                <c:numCache>
                  <c:formatCode>General</c:formatCode>
                  <c:ptCount val="2"/>
                  <c:pt idx="0">
                    <c:v>2.6950572040929533E-2</c:v>
                  </c:pt>
                  <c:pt idx="1">
                    <c:v>1.3860415257527873E-2</c:v>
                  </c:pt>
                </c:numCache>
              </c:numRef>
            </c:minus>
          </c:errBars>
          <c:cat>
            <c:strRef>
              <c:f>Sheet1!$X$13:$X$14</c:f>
              <c:strCache>
                <c:ptCount val="2"/>
                <c:pt idx="0">
                  <c:v>48hr NHBE</c:v>
                </c:pt>
                <c:pt idx="1">
                  <c:v>72hr NHBE</c:v>
                </c:pt>
              </c:strCache>
            </c:strRef>
          </c:cat>
          <c:val>
            <c:numRef>
              <c:f>Sheet1!$Z$13:$Z$14</c:f>
              <c:numCache>
                <c:formatCode>General</c:formatCode>
                <c:ptCount val="2"/>
                <c:pt idx="0">
                  <c:v>0.56799999999999995</c:v>
                </c:pt>
                <c:pt idx="1">
                  <c:v>0.75466666666666671</c:v>
                </c:pt>
              </c:numCache>
            </c:numRef>
          </c:val>
        </c:ser>
        <c:ser>
          <c:idx val="2"/>
          <c:order val="2"/>
          <c:tx>
            <c:strRef>
              <c:f>Sheet1!$AA$3</c:f>
              <c:strCache>
                <c:ptCount val="1"/>
                <c:pt idx="0">
                  <c:v>Collagen 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AA$16:$AA$17</c:f>
                <c:numCache>
                  <c:formatCode>General</c:formatCode>
                  <c:ptCount val="2"/>
                  <c:pt idx="0">
                    <c:v>2.5423086620891131E-2</c:v>
                  </c:pt>
                  <c:pt idx="1">
                    <c:v>2.403700850309325E-2</c:v>
                  </c:pt>
                </c:numCache>
              </c:numRef>
            </c:plus>
            <c:minus>
              <c:numRef>
                <c:f>Sheet1!$AA$16:$AA$17</c:f>
                <c:numCache>
                  <c:formatCode>General</c:formatCode>
                  <c:ptCount val="2"/>
                  <c:pt idx="0">
                    <c:v>2.5423086620891131E-2</c:v>
                  </c:pt>
                  <c:pt idx="1">
                    <c:v>2.403700850309325E-2</c:v>
                  </c:pt>
                </c:numCache>
              </c:numRef>
            </c:minus>
          </c:errBars>
          <c:cat>
            <c:strRef>
              <c:f>Sheet1!$X$13:$X$14</c:f>
              <c:strCache>
                <c:ptCount val="2"/>
                <c:pt idx="0">
                  <c:v>48hr NHBE</c:v>
                </c:pt>
                <c:pt idx="1">
                  <c:v>72hr NHBE</c:v>
                </c:pt>
              </c:strCache>
            </c:strRef>
          </c:cat>
          <c:val>
            <c:numRef>
              <c:f>Sheet1!$AA$13:$AA$14</c:f>
              <c:numCache>
                <c:formatCode>General</c:formatCode>
                <c:ptCount val="2"/>
                <c:pt idx="0">
                  <c:v>0.56899999999999995</c:v>
                </c:pt>
                <c:pt idx="1">
                  <c:v>0.70033333333333303</c:v>
                </c:pt>
              </c:numCache>
            </c:numRef>
          </c:val>
        </c:ser>
        <c:ser>
          <c:idx val="3"/>
          <c:order val="3"/>
          <c:tx>
            <c:strRef>
              <c:f>Sheet1!$AB$3</c:f>
              <c:strCache>
                <c:ptCount val="1"/>
                <c:pt idx="0">
                  <c:v>Plasti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AB$16:$AB$17</c:f>
                <c:numCache>
                  <c:formatCode>General</c:formatCode>
                  <c:ptCount val="2"/>
                  <c:pt idx="0">
                    <c:v>4.8335632129241538E-2</c:v>
                  </c:pt>
                  <c:pt idx="1">
                    <c:v>8.8380490557085772E-3</c:v>
                  </c:pt>
                </c:numCache>
              </c:numRef>
            </c:plus>
            <c:minus>
              <c:numRef>
                <c:f>Sheet1!$AB$16:$AB$17</c:f>
                <c:numCache>
                  <c:formatCode>General</c:formatCode>
                  <c:ptCount val="2"/>
                  <c:pt idx="0">
                    <c:v>4.8335632129241538E-2</c:v>
                  </c:pt>
                  <c:pt idx="1">
                    <c:v>8.8380490557085772E-3</c:v>
                  </c:pt>
                </c:numCache>
              </c:numRef>
            </c:minus>
          </c:errBars>
          <c:cat>
            <c:strRef>
              <c:f>Sheet1!$X$13:$X$14</c:f>
              <c:strCache>
                <c:ptCount val="2"/>
                <c:pt idx="0">
                  <c:v>48hr NHBE</c:v>
                </c:pt>
                <c:pt idx="1">
                  <c:v>72hr NHBE</c:v>
                </c:pt>
              </c:strCache>
            </c:strRef>
          </c:cat>
          <c:val>
            <c:numRef>
              <c:f>Sheet1!$AB$13:$AB$14</c:f>
              <c:numCache>
                <c:formatCode>General</c:formatCode>
                <c:ptCount val="2"/>
                <c:pt idx="0">
                  <c:v>0.55066666666666675</c:v>
                </c:pt>
                <c:pt idx="1">
                  <c:v>0.730666666666666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8585216"/>
        <c:axId val="458586752"/>
      </c:barChart>
      <c:catAx>
        <c:axId val="458585216"/>
        <c:scaling>
          <c:orientation val="minMax"/>
        </c:scaling>
        <c:delete val="0"/>
        <c:axPos val="b"/>
        <c:majorTickMark val="out"/>
        <c:minorTickMark val="none"/>
        <c:tickLblPos val="nextTo"/>
        <c:crossAx val="458586752"/>
        <c:crosses val="autoZero"/>
        <c:auto val="1"/>
        <c:lblAlgn val="ctr"/>
        <c:lblOffset val="100"/>
        <c:noMultiLvlLbl val="0"/>
      </c:catAx>
      <c:valAx>
        <c:axId val="458586752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570n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8585216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38490803371583"/>
          <c:y val="0.11220275879611963"/>
          <c:w val="0.7854060343151551"/>
          <c:h val="0.740650964884896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Y$3</c:f>
              <c:strCache>
                <c:ptCount val="1"/>
                <c:pt idx="0">
                  <c:v>Collagen 6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Y$9:$Y$10</c:f>
                <c:numCache>
                  <c:formatCode>General</c:formatCode>
                  <c:ptCount val="2"/>
                  <c:pt idx="0">
                    <c:v>9.152777356263718E-2</c:v>
                  </c:pt>
                  <c:pt idx="1">
                    <c:v>8.3859008659376497E-2</c:v>
                  </c:pt>
                </c:numCache>
              </c:numRef>
            </c:plus>
            <c:minus>
              <c:numRef>
                <c:f>Sheet1!$Y$9:$Y$10</c:f>
                <c:numCache>
                  <c:formatCode>General</c:formatCode>
                  <c:ptCount val="2"/>
                  <c:pt idx="0">
                    <c:v>9.152777356263718E-2</c:v>
                  </c:pt>
                  <c:pt idx="1">
                    <c:v>8.3859008659376497E-2</c:v>
                  </c:pt>
                </c:numCache>
              </c:numRef>
            </c:minus>
          </c:errBars>
          <c:cat>
            <c:strRef>
              <c:f>Sheet1!$X$4:$X$5</c:f>
              <c:strCache>
                <c:ptCount val="2"/>
                <c:pt idx="0">
                  <c:v>48hr 16HBE</c:v>
                </c:pt>
                <c:pt idx="1">
                  <c:v>72hr 16HBE</c:v>
                </c:pt>
              </c:strCache>
            </c:strRef>
          </c:cat>
          <c:val>
            <c:numRef>
              <c:f>Sheet1!$Y$4:$Y$5</c:f>
              <c:numCache>
                <c:formatCode>General</c:formatCode>
                <c:ptCount val="2"/>
                <c:pt idx="0">
                  <c:v>0.58099999999999996</c:v>
                </c:pt>
                <c:pt idx="1">
                  <c:v>0.92699999999999994</c:v>
                </c:pt>
              </c:numCache>
            </c:numRef>
          </c:val>
        </c:ser>
        <c:ser>
          <c:idx val="1"/>
          <c:order val="1"/>
          <c:tx>
            <c:strRef>
              <c:f>Sheet1!$Z$3</c:f>
              <c:strCache>
                <c:ptCount val="1"/>
                <c:pt idx="0">
                  <c:v>Matrigel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Z$9:$Z$10</c:f>
                <c:numCache>
                  <c:formatCode>General</c:formatCode>
                  <c:ptCount val="2"/>
                  <c:pt idx="0">
                    <c:v>2.1779194965226165E-2</c:v>
                  </c:pt>
                  <c:pt idx="1">
                    <c:v>5.3463383107818153E-2</c:v>
                  </c:pt>
                </c:numCache>
              </c:numRef>
            </c:plus>
            <c:minus>
              <c:numRef>
                <c:f>Sheet1!$Z$9:$Z$10</c:f>
                <c:numCache>
                  <c:formatCode>General</c:formatCode>
                  <c:ptCount val="2"/>
                  <c:pt idx="0">
                    <c:v>2.1779194965226165E-2</c:v>
                  </c:pt>
                  <c:pt idx="1">
                    <c:v>5.3463383107818153E-2</c:v>
                  </c:pt>
                </c:numCache>
              </c:numRef>
            </c:minus>
          </c:errBars>
          <c:cat>
            <c:strRef>
              <c:f>Sheet1!$X$4:$X$5</c:f>
              <c:strCache>
                <c:ptCount val="2"/>
                <c:pt idx="0">
                  <c:v>48hr 16HBE</c:v>
                </c:pt>
                <c:pt idx="1">
                  <c:v>72hr 16HBE</c:v>
                </c:pt>
              </c:strCache>
            </c:strRef>
          </c:cat>
          <c:val>
            <c:numRef>
              <c:f>Sheet1!$Z$4:$Z$5</c:f>
              <c:numCache>
                <c:formatCode>General</c:formatCode>
                <c:ptCount val="2"/>
                <c:pt idx="0">
                  <c:v>0.54199999999999993</c:v>
                </c:pt>
                <c:pt idx="1">
                  <c:v>1.048</c:v>
                </c:pt>
              </c:numCache>
            </c:numRef>
          </c:val>
        </c:ser>
        <c:ser>
          <c:idx val="2"/>
          <c:order val="2"/>
          <c:tx>
            <c:strRef>
              <c:f>Sheet1!$AA$3</c:f>
              <c:strCache>
                <c:ptCount val="1"/>
                <c:pt idx="0">
                  <c:v>Collagen 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AA$9:$AA$10</c:f>
                <c:numCache>
                  <c:formatCode>General</c:formatCode>
                  <c:ptCount val="2"/>
                  <c:pt idx="0">
                    <c:v>1.8475208614068026E-2</c:v>
                  </c:pt>
                  <c:pt idx="1">
                    <c:v>9.351708103038911E-2</c:v>
                  </c:pt>
                </c:numCache>
              </c:numRef>
            </c:plus>
            <c:minus>
              <c:numRef>
                <c:f>Sheet1!$AA$9:$AA$10</c:f>
                <c:numCache>
                  <c:formatCode>General</c:formatCode>
                  <c:ptCount val="2"/>
                  <c:pt idx="0">
                    <c:v>1.8475208614068026E-2</c:v>
                  </c:pt>
                  <c:pt idx="1">
                    <c:v>9.351708103038911E-2</c:v>
                  </c:pt>
                </c:numCache>
              </c:numRef>
            </c:minus>
          </c:errBars>
          <c:cat>
            <c:strRef>
              <c:f>Sheet1!$X$4:$X$5</c:f>
              <c:strCache>
                <c:ptCount val="2"/>
                <c:pt idx="0">
                  <c:v>48hr 16HBE</c:v>
                </c:pt>
                <c:pt idx="1">
                  <c:v>72hr 16HBE</c:v>
                </c:pt>
              </c:strCache>
            </c:strRef>
          </c:cat>
          <c:val>
            <c:numRef>
              <c:f>Sheet1!$AA$4:$AA$5</c:f>
              <c:numCache>
                <c:formatCode>General</c:formatCode>
                <c:ptCount val="2"/>
                <c:pt idx="0">
                  <c:v>0.49099999999999994</c:v>
                </c:pt>
                <c:pt idx="1">
                  <c:v>0.90366666666666673</c:v>
                </c:pt>
              </c:numCache>
            </c:numRef>
          </c:val>
        </c:ser>
        <c:ser>
          <c:idx val="3"/>
          <c:order val="3"/>
          <c:tx>
            <c:strRef>
              <c:f>Sheet1!$AB$3</c:f>
              <c:strCache>
                <c:ptCount val="1"/>
                <c:pt idx="0">
                  <c:v>Plasti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AB$9:$AB$10</c:f>
                <c:numCache>
                  <c:formatCode>General</c:formatCode>
                  <c:ptCount val="2"/>
                  <c:pt idx="0">
                    <c:v>6.3595946761129769E-3</c:v>
                  </c:pt>
                  <c:pt idx="1">
                    <c:v>0.12482165054366344</c:v>
                  </c:pt>
                </c:numCache>
              </c:numRef>
            </c:plus>
            <c:minus>
              <c:numRef>
                <c:f>Sheet1!$AB$9:$AB$10</c:f>
                <c:numCache>
                  <c:formatCode>General</c:formatCode>
                  <c:ptCount val="2"/>
                  <c:pt idx="0">
                    <c:v>6.3595946761129769E-3</c:v>
                  </c:pt>
                  <c:pt idx="1">
                    <c:v>0.12482165054366344</c:v>
                  </c:pt>
                </c:numCache>
              </c:numRef>
            </c:minus>
          </c:errBars>
          <c:cat>
            <c:strRef>
              <c:f>Sheet1!$X$4:$X$5</c:f>
              <c:strCache>
                <c:ptCount val="2"/>
                <c:pt idx="0">
                  <c:v>48hr 16HBE</c:v>
                </c:pt>
                <c:pt idx="1">
                  <c:v>72hr 16HBE</c:v>
                </c:pt>
              </c:strCache>
            </c:strRef>
          </c:cat>
          <c:val>
            <c:numRef>
              <c:f>Sheet1!$AB$4:$AB$5</c:f>
              <c:numCache>
                <c:formatCode>General</c:formatCode>
                <c:ptCount val="2"/>
                <c:pt idx="0">
                  <c:v>0.52366666666666672</c:v>
                </c:pt>
                <c:pt idx="1">
                  <c:v>0.980333333333333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8610944"/>
        <c:axId val="458612736"/>
      </c:barChart>
      <c:catAx>
        <c:axId val="458610944"/>
        <c:scaling>
          <c:orientation val="minMax"/>
        </c:scaling>
        <c:delete val="0"/>
        <c:axPos val="b"/>
        <c:majorTickMark val="out"/>
        <c:minorTickMark val="none"/>
        <c:tickLblPos val="nextTo"/>
        <c:crossAx val="458612736"/>
        <c:crosses val="autoZero"/>
        <c:auto val="1"/>
        <c:lblAlgn val="ctr"/>
        <c:lblOffset val="100"/>
        <c:noMultiLvlLbl val="0"/>
      </c:catAx>
      <c:valAx>
        <c:axId val="4586127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570n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86109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0678100832963745"/>
          <c:y val="0.12903858383340849"/>
          <c:w val="0.30331127931315965"/>
          <c:h val="0.3425316321081213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ness, Jared</dc:creator>
  <cp:lastModifiedBy>Mereness, Jared</cp:lastModifiedBy>
  <cp:revision>4</cp:revision>
  <dcterms:created xsi:type="dcterms:W3CDTF">2018-12-04T03:17:00Z</dcterms:created>
  <dcterms:modified xsi:type="dcterms:W3CDTF">2018-12-04T19:53:00Z</dcterms:modified>
</cp:coreProperties>
</file>